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66"/>
        <w:gridCol w:w="6582"/>
      </w:tblGrid>
      <w:tr w:rsidR="00B975F8" w:rsidRPr="00B975F8" w14:paraId="4347BBA8" w14:textId="77777777" w:rsidTr="00B975F8">
        <w:trPr>
          <w:trHeight w:val="276"/>
        </w:trPr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11B68" w14:textId="77777777" w:rsidR="00B975F8" w:rsidRPr="00B975F8" w:rsidRDefault="00B975F8" w:rsidP="00B975F8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975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ferences</w:t>
            </w:r>
          </w:p>
        </w:tc>
        <w:tc>
          <w:tcPr>
            <w:tcW w:w="6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5A58" w14:textId="77777777" w:rsidR="00B975F8" w:rsidRPr="00B975F8" w:rsidRDefault="00B975F8" w:rsidP="00B975F8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975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itle</w:t>
            </w:r>
          </w:p>
        </w:tc>
      </w:tr>
      <w:tr w:rsidR="00781248" w:rsidRPr="00B975F8" w14:paraId="2A51FE3D" w14:textId="77777777" w:rsidTr="006478D8">
        <w:trPr>
          <w:trHeight w:val="276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70622" w14:textId="57F353F0" w:rsidR="00781248" w:rsidRPr="00781248" w:rsidRDefault="00781248" w:rsidP="00781248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dolsky DK, 2002, NEW ENGL J MED, V347, P417, DOI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3019E" w14:textId="5B4B08E5" w:rsidR="00781248" w:rsidRPr="00781248" w:rsidRDefault="00781248" w:rsidP="00781248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lammatory bowel disease</w:t>
            </w:r>
          </w:p>
        </w:tc>
      </w:tr>
      <w:tr w:rsidR="00781248" w:rsidRPr="00B975F8" w14:paraId="735AE2EE" w14:textId="77777777" w:rsidTr="006478D8">
        <w:trPr>
          <w:trHeight w:val="276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3D0A0" w14:textId="77777777" w:rsidR="00781248" w:rsidRPr="00781248" w:rsidRDefault="00781248" w:rsidP="0078124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umgart DC, 2007, LANCET, V369, P1627, DOI 10.1016/S0140-</w:t>
            </w:r>
          </w:p>
          <w:p w14:paraId="26933D1C" w14:textId="7597446B" w:rsidR="00781248" w:rsidRPr="00781248" w:rsidRDefault="00781248" w:rsidP="00781248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36(07)60750-8, DOI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C1191" w14:textId="7CFC40E9" w:rsidR="00781248" w:rsidRPr="00781248" w:rsidRDefault="00781248" w:rsidP="00781248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lammatory bowel disease: cause and immunobiology</w:t>
            </w:r>
          </w:p>
        </w:tc>
      </w:tr>
      <w:tr w:rsidR="00781248" w:rsidRPr="00B975F8" w14:paraId="5B2B2760" w14:textId="77777777" w:rsidTr="006478D8">
        <w:trPr>
          <w:trHeight w:val="276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0BD06" w14:textId="344987E5" w:rsidR="00781248" w:rsidRPr="00781248" w:rsidRDefault="00781248" w:rsidP="00781248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563C1"/>
                <w:kern w:val="0"/>
                <w:szCs w:val="21"/>
                <w:u w:val="single"/>
              </w:rPr>
            </w:pPr>
            <w:proofErr w:type="spellStart"/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odecky</w:t>
            </w:r>
            <w:proofErr w:type="spellEnd"/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A, 2012, GASTROENTEROLOGY, V142, P46, DOI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04CB1" w14:textId="09AB3195" w:rsidR="00781248" w:rsidRPr="00781248" w:rsidRDefault="00781248" w:rsidP="00781248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creasing Incidence and Prevalence of the Inflammatory Bowel Diseases </w:t>
            </w:r>
            <w:proofErr w:type="gramStart"/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</w:t>
            </w:r>
            <w:proofErr w:type="gramEnd"/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ime, Based on Systematic Review</w:t>
            </w:r>
          </w:p>
        </w:tc>
      </w:tr>
      <w:tr w:rsidR="00781248" w:rsidRPr="00B975F8" w14:paraId="7A08C075" w14:textId="77777777" w:rsidTr="006478D8">
        <w:trPr>
          <w:trHeight w:val="552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263AC" w14:textId="3613323D" w:rsidR="00781248" w:rsidRPr="00781248" w:rsidRDefault="00781248" w:rsidP="00781248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053/j.gastro.2011.10.001, DOI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67024" w14:textId="20988944" w:rsidR="00781248" w:rsidRPr="00781248" w:rsidRDefault="00781248" w:rsidP="00781248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s and pathogenesis of inflammatory bowel disease</w:t>
            </w:r>
          </w:p>
        </w:tc>
      </w:tr>
      <w:tr w:rsidR="00781248" w:rsidRPr="00B975F8" w14:paraId="25E60038" w14:textId="77777777" w:rsidTr="006478D8">
        <w:trPr>
          <w:trHeight w:val="276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C4F3A" w14:textId="4721B8FB" w:rsidR="00781248" w:rsidRPr="00781248" w:rsidRDefault="00781248" w:rsidP="00781248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ath MF, 2014, NAT REV IMMUNOL, V14, P329, DOI 10.1038/nri3661, DOI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82E54" w14:textId="02BFCF70" w:rsidR="00781248" w:rsidRPr="00781248" w:rsidRDefault="00781248" w:rsidP="00781248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kines in inflammatory bowel disease</w:t>
            </w:r>
          </w:p>
        </w:tc>
      </w:tr>
      <w:tr w:rsidR="00781248" w:rsidRPr="00B975F8" w14:paraId="33E89C2C" w14:textId="77777777" w:rsidTr="006478D8">
        <w:trPr>
          <w:trHeight w:val="552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32490" w14:textId="0BDFA173" w:rsidR="00781248" w:rsidRPr="00781248" w:rsidRDefault="00781248" w:rsidP="00781248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dás I, 2012, LANCET, V380, P1606, DOI 10.1016/S0140-6736(12)60150-0, DOI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E4EFA" w14:textId="7516066D" w:rsidR="00781248" w:rsidRPr="00781248" w:rsidRDefault="00781248" w:rsidP="00781248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cerative colitis</w:t>
            </w:r>
          </w:p>
        </w:tc>
      </w:tr>
      <w:tr w:rsidR="00781248" w:rsidRPr="00B975F8" w14:paraId="177BA897" w14:textId="77777777" w:rsidTr="006478D8">
        <w:trPr>
          <w:trHeight w:val="276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C052B" w14:textId="768F6ACE" w:rsidR="00781248" w:rsidRPr="00781248" w:rsidRDefault="00781248" w:rsidP="00781248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stins</w:t>
            </w:r>
            <w:proofErr w:type="spellEnd"/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, 2012, NATURE, V491, P119, DOI 10.1038/nature</w:t>
            </w:r>
            <w:proofErr w:type="gramStart"/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82,DOI</w:t>
            </w:r>
            <w:proofErr w:type="gramEnd"/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F43E0" w14:textId="0A003973" w:rsidR="00781248" w:rsidRPr="00781248" w:rsidRDefault="00781248" w:rsidP="00781248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st–microbe interactions have shaped the genetic architecture of inflammatory bowel disease</w:t>
            </w:r>
          </w:p>
        </w:tc>
      </w:tr>
      <w:tr w:rsidR="00781248" w:rsidRPr="00B975F8" w14:paraId="3AB4D967" w14:textId="77777777" w:rsidTr="006478D8">
        <w:trPr>
          <w:trHeight w:val="552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F75E1" w14:textId="747B0336" w:rsidR="00781248" w:rsidRPr="00781248" w:rsidRDefault="00781248" w:rsidP="00781248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563C1"/>
                <w:kern w:val="0"/>
                <w:szCs w:val="21"/>
                <w:u w:val="single"/>
              </w:rPr>
            </w:pPr>
            <w:proofErr w:type="spellStart"/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ssaing</w:t>
            </w:r>
            <w:proofErr w:type="spellEnd"/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enoit, 2014, CURR PROTOC IMMUNOL, V104, P0, DOI 10.1002/0471142735.im1525s104, DOI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A2E73" w14:textId="124BEB3C" w:rsidR="00781248" w:rsidRPr="00781248" w:rsidRDefault="00781248" w:rsidP="00781248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tran sulfate sodium (DSS)-induced colitis in mice</w:t>
            </w:r>
          </w:p>
        </w:tc>
      </w:tr>
      <w:tr w:rsidR="00781248" w:rsidRPr="00B975F8" w14:paraId="54DC4AFF" w14:textId="77777777" w:rsidTr="006478D8">
        <w:trPr>
          <w:trHeight w:val="552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52646" w14:textId="69A0FBDE" w:rsidR="00781248" w:rsidRPr="00781248" w:rsidRDefault="00781248" w:rsidP="00781248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 Souza HSP, 2016, NAT REV GASTRO HEPAT, V13, P13, DOI 10.1038/nrgastro.2015.186, 10.1038/nrgastro.2016.186, DOI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A2DD0" w14:textId="62C61209" w:rsidR="00781248" w:rsidRPr="00781248" w:rsidRDefault="00781248" w:rsidP="00781248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mmunopathogenesis of IBD: current state of the </w:t>
            </w:r>
            <w:proofErr w:type="spellStart"/>
            <w:proofErr w:type="gramStart"/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,Steatohepatitis</w:t>
            </w:r>
            <w:proofErr w:type="spellEnd"/>
            <w:proofErr w:type="gramEnd"/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 PARP inhibition protective against alcoholic steatohepatitis and NASH</w:t>
            </w:r>
          </w:p>
        </w:tc>
      </w:tr>
      <w:tr w:rsidR="00781248" w:rsidRPr="00B975F8" w14:paraId="74EB6718" w14:textId="77777777" w:rsidTr="006478D8">
        <w:trPr>
          <w:trHeight w:val="552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5E896" w14:textId="438AF678" w:rsidR="00781248" w:rsidRPr="00781248" w:rsidRDefault="00781248" w:rsidP="00781248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nthakrishnan AN, 2015, NAT REV GASTRO HEPAT, V12, P205, DOI 10.1038/nrgastro.2015.34, DOI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89511" w14:textId="34FB003A" w:rsidR="00781248" w:rsidRPr="00781248" w:rsidRDefault="00781248" w:rsidP="00781248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idemiology and risk factors for IBD</w:t>
            </w:r>
          </w:p>
        </w:tc>
      </w:tr>
      <w:tr w:rsidR="00781248" w:rsidRPr="00B975F8" w14:paraId="1B90884D" w14:textId="77777777" w:rsidTr="006478D8">
        <w:trPr>
          <w:trHeight w:val="276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EED39" w14:textId="0B24CEBF" w:rsidR="00781248" w:rsidRPr="00781248" w:rsidRDefault="00781248" w:rsidP="00781248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plan GG, 2015, NAT REV GASTRO HEPAT, V12, P720, DOI 10.1038/nrgastro.2015.150, DOI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F4D97" w14:textId="37393067" w:rsidR="00781248" w:rsidRPr="00781248" w:rsidRDefault="00781248" w:rsidP="00781248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global burden of IBD: from 2015 to 2025</w:t>
            </w:r>
          </w:p>
        </w:tc>
      </w:tr>
      <w:tr w:rsidR="00781248" w:rsidRPr="00B975F8" w14:paraId="7912B5D6" w14:textId="77777777" w:rsidTr="006478D8">
        <w:trPr>
          <w:trHeight w:val="276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9C1C6" w14:textId="07767999" w:rsidR="00781248" w:rsidRPr="00781248" w:rsidRDefault="00781248" w:rsidP="00781248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garo R, 2017, LANCET, V389, P1756, DOI 10.1016/S0140 6736(16)32126-2, DOI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B8D90" w14:textId="5B26B049" w:rsidR="00781248" w:rsidRPr="00781248" w:rsidRDefault="00781248" w:rsidP="00781248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cerative colitis</w:t>
            </w:r>
          </w:p>
        </w:tc>
      </w:tr>
      <w:tr w:rsidR="00781248" w:rsidRPr="00B975F8" w14:paraId="65B91ED8" w14:textId="77777777" w:rsidTr="006478D8">
        <w:trPr>
          <w:trHeight w:val="552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6BB7E" w14:textId="6BC91011" w:rsidR="00781248" w:rsidRPr="00781248" w:rsidRDefault="00781248" w:rsidP="00781248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 SC, 2017, LANCET, V390, P2769, DOI 10.1016/S0140-6736(17)32448-0, DOI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3A838" w14:textId="3D1D6AAE" w:rsidR="00781248" w:rsidRPr="00781248" w:rsidRDefault="00781248" w:rsidP="00781248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rldwide incidence and prevalence of inflammatory bowel disease in the 21st century: a systematic review of population-based studies</w:t>
            </w:r>
          </w:p>
        </w:tc>
      </w:tr>
      <w:tr w:rsidR="00781248" w:rsidRPr="00B975F8" w14:paraId="5ADCD810" w14:textId="77777777" w:rsidTr="006478D8">
        <w:trPr>
          <w:trHeight w:val="276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12EA5" w14:textId="07AFC36D" w:rsidR="00781248" w:rsidRPr="00781248" w:rsidRDefault="00781248" w:rsidP="00781248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plan GG, 2017, GASTROENTEROLOGY, V152, P313, DOI 10.1053/j.gastro.2016.10.020, DOI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7322E" w14:textId="0CC96C00" w:rsidR="00781248" w:rsidRPr="00781248" w:rsidRDefault="00781248" w:rsidP="00781248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derstanding and Preventing the Global Increase of Inflammatory Bowel Disease</w:t>
            </w:r>
          </w:p>
        </w:tc>
      </w:tr>
      <w:tr w:rsidR="00781248" w:rsidRPr="00B975F8" w14:paraId="24CE01BF" w14:textId="77777777" w:rsidTr="006478D8">
        <w:trPr>
          <w:trHeight w:val="276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9D758" w14:textId="252CE19D" w:rsidR="00781248" w:rsidRPr="00781248" w:rsidRDefault="00781248" w:rsidP="00781248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ro F, 2017, J CROHNS COLITIS, V11, P649, DOI 10.1093/</w:t>
            </w:r>
            <w:proofErr w:type="spellStart"/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co-jcc</w:t>
            </w:r>
            <w:proofErr w:type="spellEnd"/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jjx008, DOI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73CA3" w14:textId="0C52CAD4" w:rsidR="00781248" w:rsidRPr="00781248" w:rsidRDefault="00781248" w:rsidP="00781248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rd European Evidence-based Consensus on Diagnosis and Management of Ulcerative Colitis. Part 1: Definitions, Diagnosis, Extra-intestinal Manifestations, Pregnancy, Cancer Surveillance, Surgery, and Ileo-anal Pouch Disorders</w:t>
            </w:r>
          </w:p>
        </w:tc>
      </w:tr>
      <w:tr w:rsidR="00781248" w:rsidRPr="00B975F8" w14:paraId="6FC42C08" w14:textId="77777777" w:rsidTr="006478D8">
        <w:trPr>
          <w:trHeight w:val="552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5CFA3" w14:textId="196A40B8" w:rsidR="00781248" w:rsidRPr="00781248" w:rsidRDefault="00781248" w:rsidP="00781248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ganuma M, 2018, GASTROENTEROLOGY, V154, P935, DOI 10.1053/j.gastro.2017.11.024, DOI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B4C1F" w14:textId="1B8DE9A6" w:rsidR="00781248" w:rsidRPr="00781248" w:rsidRDefault="00781248" w:rsidP="00781248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fficacy of Indigo Naturalis in a Multicenter Randomized Controlled Trial of Patients </w:t>
            </w:r>
            <w:proofErr w:type="gramStart"/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</w:t>
            </w:r>
            <w:proofErr w:type="gramEnd"/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Ulcerative Colitis</w:t>
            </w:r>
          </w:p>
        </w:tc>
      </w:tr>
      <w:tr w:rsidR="00781248" w:rsidRPr="00B975F8" w14:paraId="31FAE0EF" w14:textId="77777777" w:rsidTr="006478D8">
        <w:trPr>
          <w:trHeight w:val="552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A28E3" w14:textId="4D4FFD15" w:rsidR="00781248" w:rsidRPr="00781248" w:rsidRDefault="00781248" w:rsidP="00781248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 PQ, 2017, INT IMMUNOPHARMACOL, V50, P152, DOI 10.1016/j.intimp.2017.06.022, DOI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F8193" w14:textId="54A9D1E7" w:rsidR="00781248" w:rsidRPr="00781248" w:rsidRDefault="00781248" w:rsidP="00781248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ive effects of paeoniflorin on TNBS-induced ulcerative colitis through inhibiting NF-</w:t>
            </w:r>
            <w:proofErr w:type="spellStart"/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ppaB</w:t>
            </w:r>
            <w:proofErr w:type="spellEnd"/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athway and apoptosis in mice</w:t>
            </w:r>
          </w:p>
        </w:tc>
      </w:tr>
      <w:tr w:rsidR="00781248" w:rsidRPr="00B975F8" w14:paraId="3D5F447A" w14:textId="77777777" w:rsidTr="006478D8">
        <w:trPr>
          <w:trHeight w:val="276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40679" w14:textId="4FD3AB37" w:rsidR="00781248" w:rsidRPr="00781248" w:rsidRDefault="00781248" w:rsidP="00781248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rtz S, 2017, NAT PROTOC, V12, P1295, DOI 10.1038/nprot.2017.</w:t>
            </w:r>
            <w:proofErr w:type="gramStart"/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44,DOI</w:t>
            </w:r>
            <w:proofErr w:type="gramEnd"/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8F4AC" w14:textId="1C1A17AB" w:rsidR="00781248" w:rsidRPr="00781248" w:rsidRDefault="00781248" w:rsidP="00781248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mically induced mouse models of acute and chronic intestinal inflammation</w:t>
            </w:r>
          </w:p>
        </w:tc>
      </w:tr>
      <w:tr w:rsidR="00781248" w:rsidRPr="00B975F8" w14:paraId="198152E7" w14:textId="77777777" w:rsidTr="006478D8">
        <w:trPr>
          <w:trHeight w:val="276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2C108" w14:textId="2773D741" w:rsidR="00781248" w:rsidRPr="00781248" w:rsidRDefault="00781248" w:rsidP="00781248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bin DT, 2019, AM J GASTROENTEROL, V114, P384, DOI 10.14309/ajg.0000000000000152, DOI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41909" w14:textId="300DDBA2" w:rsidR="00781248" w:rsidRPr="00781248" w:rsidRDefault="00781248" w:rsidP="00781248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 Clinical Guideline: Ulcerative Colitis in Adults</w:t>
            </w:r>
          </w:p>
        </w:tc>
      </w:tr>
      <w:tr w:rsidR="00781248" w:rsidRPr="00B975F8" w14:paraId="700AA158" w14:textId="77777777" w:rsidTr="006478D8">
        <w:trPr>
          <w:trHeight w:val="276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61939" w14:textId="512296F1" w:rsidR="00781248" w:rsidRPr="00781248" w:rsidRDefault="00781248" w:rsidP="00781248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shida A, 2018, CLIN J GASTROENTEROL, V11, P1, DOI 10.1007/s12328 017-0813-5, DOI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2671D" w14:textId="6A666D1D" w:rsidR="00781248" w:rsidRPr="00781248" w:rsidRDefault="00781248" w:rsidP="00781248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ratum to: Intestinal necrosis due to norovirus enteritis</w:t>
            </w:r>
          </w:p>
        </w:tc>
      </w:tr>
      <w:tr w:rsidR="00781248" w:rsidRPr="00B975F8" w14:paraId="3644C918" w14:textId="77777777" w:rsidTr="006478D8">
        <w:trPr>
          <w:trHeight w:val="552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C96B1" w14:textId="7E84BBAD" w:rsidR="00781248" w:rsidRPr="00781248" w:rsidRDefault="00781248" w:rsidP="00781248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egas DP, 2019, FRONT IMMUNOL, V10, P0, DOI 10.3389/fimmu.2019.00277, DOI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DE987" w14:textId="4520CC2A" w:rsidR="00781248" w:rsidRPr="00781248" w:rsidRDefault="00781248" w:rsidP="00781248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ort Chain Fatty Acids (SCFAs)-Mediated Gut Epithelial and Immune Regulation and Its Relevance for Inflammatory Bowel Diseases</w:t>
            </w:r>
          </w:p>
        </w:tc>
      </w:tr>
      <w:tr w:rsidR="00781248" w:rsidRPr="00B975F8" w14:paraId="0187062E" w14:textId="77777777" w:rsidTr="006478D8">
        <w:trPr>
          <w:trHeight w:val="552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36A86" w14:textId="7B7D1B21" w:rsidR="00781248" w:rsidRPr="00781248" w:rsidRDefault="00781248" w:rsidP="00781248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o DB, 2019, INFLAMM BOWEL DIS, V25, P1595, DOI 10.1093/</w:t>
            </w:r>
            <w:proofErr w:type="spellStart"/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bd</w:t>
            </w:r>
            <w:proofErr w:type="spellEnd"/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izz149, DOI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A5120" w14:textId="0EEB265D" w:rsidR="00781248" w:rsidRPr="00781248" w:rsidRDefault="00781248" w:rsidP="00781248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lammation and Inflammatory Cytokine Contribute to the Initiation and Development of Ulcerative Colitis and Its Associated Cancer</w:t>
            </w:r>
          </w:p>
        </w:tc>
      </w:tr>
      <w:tr w:rsidR="00781248" w:rsidRPr="00B975F8" w14:paraId="136F3A2D" w14:textId="77777777" w:rsidTr="006478D8">
        <w:trPr>
          <w:trHeight w:val="276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4C61D" w14:textId="1711A192" w:rsidR="00781248" w:rsidRPr="00781248" w:rsidRDefault="00781248" w:rsidP="00781248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563C1"/>
                <w:kern w:val="0"/>
                <w:szCs w:val="21"/>
                <w:u w:val="single"/>
              </w:rPr>
            </w:pPr>
            <w:proofErr w:type="spellStart"/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iya-aphiradee</w:t>
            </w:r>
            <w:proofErr w:type="spellEnd"/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itima, 2019, ...... LOGY AND PHARMACOLOGY, V30, P1, DOI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1113E" w14:textId="59AA379F" w:rsidR="00781248" w:rsidRPr="00781248" w:rsidRDefault="00781248" w:rsidP="00781248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mune response and inflammatory pathway of ulcerative colitis</w:t>
            </w:r>
          </w:p>
        </w:tc>
      </w:tr>
      <w:tr w:rsidR="00781248" w:rsidRPr="00B975F8" w14:paraId="26AB4EB8" w14:textId="77777777" w:rsidTr="006478D8">
        <w:trPr>
          <w:trHeight w:val="276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78673" w14:textId="066D0AB4" w:rsidR="00781248" w:rsidRPr="00781248" w:rsidRDefault="00781248" w:rsidP="00781248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mos GP, 2019, MAYO CLIN PROC, V94, P155, DOI 10.1016/j.mayocp.2018.09.013, DOI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DA2CB" w14:textId="5E076D5A" w:rsidR="00781248" w:rsidRPr="00781248" w:rsidRDefault="00781248" w:rsidP="00781248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chanisms of Disease: Inflammatory Bowel Diseases</w:t>
            </w:r>
          </w:p>
        </w:tc>
      </w:tr>
      <w:tr w:rsidR="00781248" w:rsidRPr="00B975F8" w14:paraId="73551911" w14:textId="77777777" w:rsidTr="006478D8">
        <w:trPr>
          <w:trHeight w:val="276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79DD2" w14:textId="03A3B451" w:rsidR="00781248" w:rsidRPr="00781248" w:rsidRDefault="00781248" w:rsidP="00781248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563C1"/>
                <w:kern w:val="0"/>
                <w:szCs w:val="21"/>
                <w:u w:val="single"/>
              </w:rPr>
            </w:pPr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i L, 2021, INT J BIOL MACROMOL, V166, P1035, DOI 10.1016/j.ijbiomac.2020.10.259, DOI</w:t>
            </w:r>
          </w:p>
        </w:tc>
        <w:tc>
          <w:tcPr>
            <w:tcW w:w="6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E44DF" w14:textId="2881E947" w:rsidR="00781248" w:rsidRPr="00781248" w:rsidRDefault="00781248" w:rsidP="00781248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tellaria</w:t>
            </w:r>
            <w:proofErr w:type="spellEnd"/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icalensis</w:t>
            </w:r>
            <w:proofErr w:type="spellEnd"/>
            <w:r w:rsidRPr="007812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eorgi polysaccharide ameliorates DSS-induced ulcerative colitis by improving intestinal barrier function and modulating gut microbiota</w:t>
            </w:r>
          </w:p>
        </w:tc>
      </w:tr>
    </w:tbl>
    <w:p w14:paraId="2251EFD9" w14:textId="77777777" w:rsidR="00774204" w:rsidRPr="00B975F8" w:rsidRDefault="00774204" w:rsidP="00B975F8">
      <w:pPr>
        <w:rPr>
          <w:rFonts w:hint="eastAsia"/>
        </w:rPr>
      </w:pPr>
    </w:p>
    <w:sectPr w:rsidR="00774204" w:rsidRPr="00B975F8" w:rsidSect="00B975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0080E7" w14:textId="77777777" w:rsidR="00AD21C2" w:rsidRDefault="00AD21C2" w:rsidP="00085F0B">
      <w:pPr>
        <w:rPr>
          <w:rFonts w:hint="eastAsia"/>
        </w:rPr>
      </w:pPr>
      <w:r>
        <w:separator/>
      </w:r>
    </w:p>
  </w:endnote>
  <w:endnote w:type="continuationSeparator" w:id="0">
    <w:p w14:paraId="7D6125DF" w14:textId="77777777" w:rsidR="00AD21C2" w:rsidRDefault="00AD21C2" w:rsidP="00085F0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376C8B" w14:textId="77777777" w:rsidR="00AD21C2" w:rsidRDefault="00AD21C2" w:rsidP="00085F0B">
      <w:pPr>
        <w:rPr>
          <w:rFonts w:hint="eastAsia"/>
        </w:rPr>
      </w:pPr>
      <w:r>
        <w:separator/>
      </w:r>
    </w:p>
  </w:footnote>
  <w:footnote w:type="continuationSeparator" w:id="0">
    <w:p w14:paraId="1580B5E2" w14:textId="77777777" w:rsidR="00AD21C2" w:rsidRDefault="00AD21C2" w:rsidP="00085F0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AwNDQ0t7A0MbK0NDBT0lEKTi0uzszPAykwrAUAkM4glywAAAA="/>
  </w:docVars>
  <w:rsids>
    <w:rsidRoot w:val="00774204"/>
    <w:rsid w:val="00085F0B"/>
    <w:rsid w:val="005B09B7"/>
    <w:rsid w:val="00646047"/>
    <w:rsid w:val="00774204"/>
    <w:rsid w:val="00781248"/>
    <w:rsid w:val="00AD21C2"/>
    <w:rsid w:val="00B975F8"/>
    <w:rsid w:val="00F50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FAADE9"/>
  <w15:chartTrackingRefBased/>
  <w15:docId w15:val="{28FEA335-CB7C-4311-A288-0C1358D1B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F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5F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5F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5F0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B975F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78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06</Words>
  <Characters>3456</Characters>
  <Application>Microsoft Office Word</Application>
  <DocSecurity>0</DocSecurity>
  <Lines>28</Lines>
  <Paragraphs>8</Paragraphs>
  <ScaleCrop>false</ScaleCrop>
  <Company/>
  <LinksUpToDate>false</LinksUpToDate>
  <CharactersWithSpaces>4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H HEELO</dc:creator>
  <cp:keywords/>
  <dc:description/>
  <cp:lastModifiedBy>铸恒 韦</cp:lastModifiedBy>
  <cp:revision>4</cp:revision>
  <dcterms:created xsi:type="dcterms:W3CDTF">2023-08-19T14:16:00Z</dcterms:created>
  <dcterms:modified xsi:type="dcterms:W3CDTF">2024-08-16T08:28:00Z</dcterms:modified>
</cp:coreProperties>
</file>